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BB8F3" w14:textId="0AEC7560" w:rsidR="008756F1" w:rsidRDefault="008756F1" w:rsidP="008756F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14:paraId="70031778" w14:textId="45625BB1" w:rsidR="008756F1" w:rsidRPr="007C359D" w:rsidRDefault="008756F1" w:rsidP="007C359D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C359D">
        <w:rPr>
          <w:rFonts w:ascii="Times New Roman" w:hAnsi="Times New Roman" w:cs="Times New Roman"/>
          <w:bCs/>
          <w:sz w:val="24"/>
          <w:szCs w:val="24"/>
        </w:rPr>
        <w:t>T</w:t>
      </w:r>
      <w:r w:rsidRPr="007C359D">
        <w:rPr>
          <w:rFonts w:ascii="Times New Roman" w:hAnsi="Times New Roman" w:cs="Times New Roman" w:hint="eastAsia"/>
          <w:bCs/>
          <w:sz w:val="24"/>
          <w:szCs w:val="24"/>
        </w:rPr>
        <w:t>able</w:t>
      </w:r>
      <w:r w:rsidRPr="007C359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22C0" w:rsidRPr="007C359D">
        <w:rPr>
          <w:rFonts w:ascii="Times New Roman" w:hAnsi="Times New Roman" w:cs="Times New Roman"/>
          <w:bCs/>
          <w:sz w:val="24"/>
          <w:szCs w:val="24"/>
        </w:rPr>
        <w:t>S</w:t>
      </w:r>
      <w:r w:rsidRPr="007C359D">
        <w:rPr>
          <w:rFonts w:ascii="Times New Roman" w:hAnsi="Times New Roman" w:cs="Times New Roman"/>
          <w:bCs/>
          <w:sz w:val="24"/>
          <w:szCs w:val="24"/>
        </w:rPr>
        <w:t>1</w:t>
      </w:r>
      <w:r w:rsidR="003B52D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B52DD" w:rsidRPr="003B52DD">
        <w:rPr>
          <w:rFonts w:ascii="Times New Roman" w:hAnsi="Times New Roman" w:cs="Times New Roman"/>
          <w:bCs/>
          <w:sz w:val="24"/>
          <w:szCs w:val="24"/>
        </w:rPr>
        <w:t>The Q</w:t>
      </w:r>
      <w:r w:rsidR="003B52DD" w:rsidRPr="00AE339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3B52DD" w:rsidRPr="003B52DD">
        <w:rPr>
          <w:rFonts w:ascii="Times New Roman" w:hAnsi="Times New Roman" w:cs="Times New Roman"/>
          <w:bCs/>
          <w:sz w:val="24"/>
          <w:szCs w:val="24"/>
        </w:rPr>
        <w:t xml:space="preserve"> of OPLS-DA model</w:t>
      </w:r>
      <w:r w:rsidR="005E73D2">
        <w:rPr>
          <w:rFonts w:ascii="Times New Roman" w:hAnsi="Times New Roman" w:cs="Times New Roman"/>
          <w:bCs/>
          <w:sz w:val="24"/>
          <w:szCs w:val="24"/>
        </w:rPr>
        <w:t>s constructed to</w:t>
      </w:r>
      <w:r w:rsidR="003B52DD" w:rsidRPr="003B52DD">
        <w:rPr>
          <w:rFonts w:ascii="Times New Roman" w:hAnsi="Times New Roman" w:cs="Times New Roman"/>
          <w:bCs/>
          <w:sz w:val="24"/>
          <w:szCs w:val="24"/>
        </w:rPr>
        <w:t xml:space="preserve"> discriminat</w:t>
      </w:r>
      <w:r w:rsidR="005E73D2">
        <w:rPr>
          <w:rFonts w:ascii="Times New Roman" w:hAnsi="Times New Roman" w:cs="Times New Roman"/>
          <w:bCs/>
          <w:sz w:val="24"/>
          <w:szCs w:val="24"/>
        </w:rPr>
        <w:t>e the</w:t>
      </w:r>
      <w:r w:rsidR="003B52DD" w:rsidRPr="003B52DD">
        <w:rPr>
          <w:rFonts w:ascii="Times New Roman" w:hAnsi="Times New Roman" w:cs="Times New Roman"/>
          <w:bCs/>
          <w:sz w:val="24"/>
          <w:szCs w:val="24"/>
        </w:rPr>
        <w:t xml:space="preserve"> gut metabolome from different </w:t>
      </w:r>
      <w:r w:rsidR="005E73D2">
        <w:rPr>
          <w:rFonts w:ascii="Times New Roman" w:hAnsi="Times New Roman" w:cs="Times New Roman"/>
          <w:bCs/>
          <w:sz w:val="24"/>
          <w:szCs w:val="24"/>
        </w:rPr>
        <w:t xml:space="preserve">pH </w:t>
      </w:r>
      <w:r w:rsidR="003B52DD" w:rsidRPr="003B52DD">
        <w:rPr>
          <w:rFonts w:ascii="Times New Roman" w:hAnsi="Times New Roman" w:cs="Times New Roman"/>
          <w:bCs/>
          <w:sz w:val="24"/>
          <w:szCs w:val="24"/>
        </w:rPr>
        <w:t>groups</w:t>
      </w:r>
      <w:r w:rsidR="00C831F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49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0"/>
        <w:gridCol w:w="2450"/>
      </w:tblGrid>
      <w:tr w:rsidR="008756F1" w:rsidRPr="008756F1" w14:paraId="3C72CB9D" w14:textId="77777777" w:rsidTr="003B52DD">
        <w:trPr>
          <w:trHeight w:val="477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84497" w14:textId="77777777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omparison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C2134" w14:textId="77777777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Q</w:t>
            </w:r>
            <w:r w:rsidRPr="00AE3390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  <w:t>2</w:t>
            </w:r>
          </w:p>
        </w:tc>
      </w:tr>
      <w:tr w:rsidR="008756F1" w:rsidRPr="008756F1" w14:paraId="34157162" w14:textId="77777777" w:rsidTr="003B52DD">
        <w:trPr>
          <w:trHeight w:val="477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A2C77" w14:textId="77777777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ow vs Medium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89053" w14:textId="40AD9553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8</w:t>
            </w:r>
          </w:p>
        </w:tc>
      </w:tr>
      <w:tr w:rsidR="008756F1" w:rsidRPr="008756F1" w14:paraId="13AFDFAA" w14:textId="77777777" w:rsidTr="003B52DD">
        <w:trPr>
          <w:trHeight w:val="477"/>
          <w:jc w:val="center"/>
        </w:trPr>
        <w:tc>
          <w:tcPr>
            <w:tcW w:w="2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B7D0A" w14:textId="77777777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Low vs High</w:t>
            </w:r>
          </w:p>
        </w:tc>
        <w:tc>
          <w:tcPr>
            <w:tcW w:w="2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8CA91" w14:textId="529FB72F" w:rsidR="008756F1" w:rsidRPr="008756F1" w:rsidRDefault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</w:t>
            </w:r>
            <w:r w:rsidR="008176A5"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8</w:t>
            </w:r>
            <w:r w:rsidR="008176A5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</w:t>
            </w:r>
          </w:p>
        </w:tc>
      </w:tr>
      <w:tr w:rsidR="008756F1" w:rsidRPr="008756F1" w14:paraId="22149E56" w14:textId="77777777" w:rsidTr="003B52DD">
        <w:trPr>
          <w:trHeight w:val="477"/>
          <w:jc w:val="center"/>
        </w:trPr>
        <w:tc>
          <w:tcPr>
            <w:tcW w:w="2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43F11" w14:textId="77777777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Medium vs High</w:t>
            </w:r>
          </w:p>
        </w:tc>
        <w:tc>
          <w:tcPr>
            <w:tcW w:w="2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465DD" w14:textId="01B2E6EE" w:rsidR="008756F1" w:rsidRPr="008756F1" w:rsidRDefault="008756F1" w:rsidP="008756F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56F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0.21</w:t>
            </w:r>
          </w:p>
        </w:tc>
      </w:tr>
    </w:tbl>
    <w:p w14:paraId="58F65055" w14:textId="77777777" w:rsidR="00AC3DBF" w:rsidRDefault="00AC3DBF" w:rsidP="00AC3DBF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C0B14EC" w14:textId="18D5B10F" w:rsidR="008756F1" w:rsidRPr="003B52DD" w:rsidRDefault="003B52DD" w:rsidP="00AC3DBF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B52DD">
        <w:rPr>
          <w:rFonts w:ascii="Times New Roman" w:hAnsi="Times New Roman" w:cs="Times New Roman"/>
          <w:bCs/>
          <w:sz w:val="24"/>
          <w:szCs w:val="24"/>
        </w:rPr>
        <w:t>Q</w:t>
      </w:r>
      <w:r w:rsidRPr="005C71B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B52DD">
        <w:rPr>
          <w:rFonts w:ascii="Times New Roman" w:hAnsi="Times New Roman" w:cs="Times New Roman"/>
          <w:bCs/>
          <w:sz w:val="24"/>
          <w:szCs w:val="24"/>
        </w:rPr>
        <w:t xml:space="preserve"> &gt; 0.5 indicates that the OPLS-DA model is robust</w:t>
      </w:r>
      <w:r w:rsidR="00AC3DBF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2E66BF" w14:textId="77777777" w:rsidR="008756F1" w:rsidRDefault="008756F1" w:rsidP="0017060A">
      <w:pPr>
        <w:jc w:val="center"/>
      </w:pPr>
    </w:p>
    <w:p w14:paraId="2F286C07" w14:textId="77777777" w:rsidR="008756F1" w:rsidRDefault="008756F1" w:rsidP="0017060A">
      <w:pPr>
        <w:jc w:val="center"/>
      </w:pPr>
    </w:p>
    <w:p w14:paraId="3CC51CB0" w14:textId="77777777" w:rsidR="008756F1" w:rsidRDefault="008756F1" w:rsidP="0017060A">
      <w:pPr>
        <w:jc w:val="center"/>
      </w:pPr>
    </w:p>
    <w:p w14:paraId="70EA6519" w14:textId="77777777" w:rsidR="008756F1" w:rsidRDefault="008756F1" w:rsidP="0017060A">
      <w:pPr>
        <w:jc w:val="center"/>
      </w:pPr>
    </w:p>
    <w:p w14:paraId="6B357620" w14:textId="77777777" w:rsidR="008756F1" w:rsidRDefault="008756F1" w:rsidP="0017060A">
      <w:pPr>
        <w:jc w:val="center"/>
      </w:pPr>
    </w:p>
    <w:p w14:paraId="7D01A82D" w14:textId="77777777" w:rsidR="008756F1" w:rsidRDefault="008756F1" w:rsidP="0017060A">
      <w:pPr>
        <w:jc w:val="center"/>
      </w:pPr>
    </w:p>
    <w:p w14:paraId="439DBE9C" w14:textId="77777777" w:rsidR="008756F1" w:rsidRDefault="008756F1" w:rsidP="0017060A">
      <w:pPr>
        <w:jc w:val="center"/>
      </w:pPr>
    </w:p>
    <w:p w14:paraId="15A62EAE" w14:textId="77777777" w:rsidR="008756F1" w:rsidRDefault="008756F1" w:rsidP="0017060A">
      <w:pPr>
        <w:jc w:val="center"/>
      </w:pPr>
    </w:p>
    <w:p w14:paraId="2359920B" w14:textId="77777777" w:rsidR="008756F1" w:rsidRDefault="008756F1" w:rsidP="0017060A">
      <w:pPr>
        <w:jc w:val="center"/>
      </w:pPr>
    </w:p>
    <w:p w14:paraId="3E4478C0" w14:textId="77777777" w:rsidR="008756F1" w:rsidRDefault="008756F1" w:rsidP="0017060A">
      <w:pPr>
        <w:jc w:val="center"/>
      </w:pPr>
    </w:p>
    <w:p w14:paraId="63D945E6" w14:textId="77777777" w:rsidR="008756F1" w:rsidRDefault="008756F1" w:rsidP="0017060A">
      <w:pPr>
        <w:jc w:val="center"/>
      </w:pPr>
    </w:p>
    <w:p w14:paraId="215B74D4" w14:textId="77777777" w:rsidR="008756F1" w:rsidRDefault="008756F1" w:rsidP="0017060A">
      <w:pPr>
        <w:jc w:val="center"/>
      </w:pPr>
    </w:p>
    <w:p w14:paraId="4C9DAE8C" w14:textId="77777777" w:rsidR="008756F1" w:rsidRDefault="008756F1" w:rsidP="0017060A">
      <w:pPr>
        <w:jc w:val="center"/>
      </w:pPr>
    </w:p>
    <w:p w14:paraId="583E2047" w14:textId="77777777" w:rsidR="008756F1" w:rsidRDefault="008756F1" w:rsidP="0017060A">
      <w:pPr>
        <w:jc w:val="center"/>
      </w:pPr>
    </w:p>
    <w:p w14:paraId="62692174" w14:textId="77777777" w:rsidR="008756F1" w:rsidRDefault="008756F1" w:rsidP="0017060A">
      <w:pPr>
        <w:jc w:val="center"/>
      </w:pPr>
    </w:p>
    <w:p w14:paraId="76353AED" w14:textId="77777777" w:rsidR="008756F1" w:rsidRDefault="008756F1" w:rsidP="0017060A">
      <w:pPr>
        <w:jc w:val="center"/>
      </w:pPr>
    </w:p>
    <w:p w14:paraId="7322837D" w14:textId="77777777" w:rsidR="008756F1" w:rsidRDefault="008756F1" w:rsidP="0017060A">
      <w:pPr>
        <w:jc w:val="center"/>
      </w:pPr>
    </w:p>
    <w:p w14:paraId="0E1B5A1C" w14:textId="77777777" w:rsidR="008756F1" w:rsidRDefault="008756F1" w:rsidP="0017060A">
      <w:pPr>
        <w:jc w:val="center"/>
      </w:pPr>
    </w:p>
    <w:p w14:paraId="4A5C95D9" w14:textId="77777777" w:rsidR="00015A50" w:rsidRDefault="00015A50" w:rsidP="0017060A">
      <w:pPr>
        <w:jc w:val="center"/>
      </w:pPr>
    </w:p>
    <w:p w14:paraId="5CED9014" w14:textId="77777777" w:rsidR="00015A50" w:rsidRDefault="00015A50" w:rsidP="0017060A">
      <w:pPr>
        <w:jc w:val="center"/>
      </w:pPr>
    </w:p>
    <w:p w14:paraId="20BD3ED6" w14:textId="77777777" w:rsidR="00015A50" w:rsidRDefault="00015A50" w:rsidP="0017060A">
      <w:pPr>
        <w:jc w:val="center"/>
      </w:pPr>
    </w:p>
    <w:p w14:paraId="11B57AEF" w14:textId="08618DD4" w:rsidR="00015A50" w:rsidRDefault="00015A50" w:rsidP="00F6177A"/>
    <w:p w14:paraId="16E7E4C5" w14:textId="11843295" w:rsidR="006F5983" w:rsidRDefault="00EC22C0" w:rsidP="00EC22C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1976EE82" wp14:editId="2E0E0348">
            <wp:extent cx="6858000" cy="28619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lpha-individua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015BC" w14:textId="02742CEA" w:rsidR="006F5983" w:rsidRDefault="00727782" w:rsidP="00BB6B6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186B">
        <w:rPr>
          <w:rFonts w:ascii="Times New Roman" w:hAnsi="Times New Roman" w:cs="Times New Roman"/>
          <w:bCs/>
          <w:sz w:val="24"/>
          <w:szCs w:val="24"/>
        </w:rPr>
        <w:t>F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ig.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AC56AE">
        <w:rPr>
          <w:rFonts w:ascii="Times New Roman" w:hAnsi="Times New Roman" w:cs="Times New Roman"/>
          <w:bCs/>
          <w:sz w:val="24"/>
          <w:szCs w:val="24"/>
        </w:rPr>
        <w:t>1</w:t>
      </w:r>
      <w:r w:rsidR="007C359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The influence of colonic pH on </w:t>
      </w:r>
      <w:r w:rsidR="007C359D">
        <w:rPr>
          <w:rFonts w:ascii="Times New Roman" w:hAnsi="Times New Roman" w:cs="Times New Roman"/>
          <w:bCs/>
          <w:sz w:val="24"/>
          <w:szCs w:val="24"/>
        </w:rPr>
        <w:t xml:space="preserve">individual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GM </w:t>
      </w:r>
      <w:r w:rsidR="007C359D">
        <w:rPr>
          <w:rFonts w:ascii="Times New Roman" w:hAnsi="Times New Roman" w:cs="Times New Roman"/>
          <w:bCs/>
          <w:sz w:val="24"/>
          <w:szCs w:val="24"/>
        </w:rPr>
        <w:t xml:space="preserve">alpha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diversity after 24 h of fermentation. </w:t>
      </w:r>
      <w:r w:rsidR="007C359D">
        <w:rPr>
          <w:rFonts w:ascii="Times New Roman" w:hAnsi="Times New Roman" w:cs="Times New Roman"/>
          <w:bCs/>
          <w:sz w:val="24"/>
          <w:szCs w:val="24"/>
        </w:rPr>
        <w:t>A-C represents D1, D2</w:t>
      </w:r>
      <w:r w:rsidR="00467CED">
        <w:rPr>
          <w:rFonts w:ascii="Times New Roman" w:hAnsi="Times New Roman" w:cs="Times New Roman"/>
          <w:bCs/>
          <w:sz w:val="24"/>
          <w:szCs w:val="24"/>
        </w:rPr>
        <w:t>,</w:t>
      </w:r>
      <w:r w:rsidR="007C359D">
        <w:rPr>
          <w:rFonts w:ascii="Times New Roman" w:hAnsi="Times New Roman" w:cs="Times New Roman"/>
          <w:bCs/>
          <w:sz w:val="24"/>
          <w:szCs w:val="24"/>
        </w:rPr>
        <w:t xml:space="preserve"> and D3</w:t>
      </w:r>
      <w:r w:rsidR="00977703">
        <w:rPr>
          <w:rFonts w:ascii="Times New Roman" w:hAnsi="Times New Roman" w:cs="Times New Roman"/>
          <w:bCs/>
          <w:sz w:val="24"/>
          <w:szCs w:val="24"/>
        </w:rPr>
        <w:t>, and</w:t>
      </w:r>
      <w:r w:rsidR="007C359D">
        <w:rPr>
          <w:rFonts w:ascii="Times New Roman" w:hAnsi="Times New Roman" w:cs="Times New Roman"/>
          <w:bCs/>
          <w:sz w:val="24"/>
          <w:szCs w:val="24"/>
        </w:rPr>
        <w:t xml:space="preserve"> 1-2 represents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Observed species and Shannon index. </w:t>
      </w:r>
      <w:r w:rsidR="003C2417">
        <w:rPr>
          <w:rFonts w:ascii="Times New Roman" w:hAnsi="Times New Roman" w:cs="Times New Roman"/>
          <w:bCs/>
          <w:sz w:val="24"/>
          <w:szCs w:val="24"/>
        </w:rPr>
        <w:t>A t-test</w:t>
      </w:r>
      <w:r w:rsidR="003C2417" w:rsidRPr="007C359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was applied to </w:t>
      </w:r>
      <w:r w:rsidR="005C71BF">
        <w:rPr>
          <w:rFonts w:ascii="Times New Roman" w:hAnsi="Times New Roman" w:cs="Times New Roman"/>
          <w:bCs/>
          <w:sz w:val="24"/>
          <w:szCs w:val="24"/>
        </w:rPr>
        <w:t>determine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 the influence of pH on alpha diversity for </w:t>
      </w:r>
      <w:r w:rsidR="007C359D">
        <w:rPr>
          <w:rFonts w:ascii="Times New Roman" w:hAnsi="Times New Roman" w:cs="Times New Roman"/>
          <w:bCs/>
          <w:sz w:val="24"/>
          <w:szCs w:val="24"/>
        </w:rPr>
        <w:t>each inoculum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="00467CED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>single substrate. Signi</w:t>
      </w:r>
      <w:r w:rsidR="00467CED">
        <w:rPr>
          <w:rFonts w:ascii="Times New Roman" w:hAnsi="Times New Roman" w:cs="Times New Roman"/>
          <w:bCs/>
          <w:sz w:val="24"/>
          <w:szCs w:val="24"/>
        </w:rPr>
        <w:t>fic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ant differences between changed colonic pH </w:t>
      </w:r>
      <w:r w:rsidR="005E73D2">
        <w:rPr>
          <w:rFonts w:ascii="Times New Roman" w:hAnsi="Times New Roman" w:cs="Times New Roman"/>
          <w:bCs/>
          <w:sz w:val="24"/>
          <w:szCs w:val="24"/>
        </w:rPr>
        <w:t>a</w:t>
      </w:r>
      <w:r w:rsidR="005E73D2" w:rsidRPr="007C359D">
        <w:rPr>
          <w:rFonts w:ascii="Times New Roman" w:hAnsi="Times New Roman" w:cs="Times New Roman"/>
          <w:bCs/>
          <w:sz w:val="24"/>
          <w:szCs w:val="24"/>
        </w:rPr>
        <w:t xml:space="preserve">re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>labelled with * (</w:t>
      </w:r>
      <w:r w:rsidR="007C359D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6177A">
        <w:rPr>
          <w:rFonts w:ascii="Times New Roman" w:hAnsi="Times New Roman" w:cs="Times New Roman"/>
          <w:bCs/>
          <w:sz w:val="24"/>
          <w:szCs w:val="24"/>
        </w:rPr>
        <w:t xml:space="preserve"> &lt; 0.05), **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>(</w:t>
      </w:r>
      <w:r w:rsidR="007C359D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6177A">
        <w:rPr>
          <w:rFonts w:ascii="Times New Roman" w:hAnsi="Times New Roman" w:cs="Times New Roman"/>
          <w:bCs/>
          <w:sz w:val="24"/>
          <w:szCs w:val="24"/>
        </w:rPr>
        <w:t xml:space="preserve"> &lt; 0.01) and *** 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>(</w:t>
      </w:r>
      <w:r w:rsidR="007C359D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7C359D" w:rsidRPr="007C359D">
        <w:rPr>
          <w:rFonts w:ascii="Times New Roman" w:hAnsi="Times New Roman" w:cs="Times New Roman"/>
          <w:bCs/>
          <w:sz w:val="24"/>
          <w:szCs w:val="24"/>
        </w:rPr>
        <w:t xml:space="preserve"> &lt; 0.001), respectively.</w:t>
      </w:r>
    </w:p>
    <w:p w14:paraId="56F69422" w14:textId="4C9DD177" w:rsidR="007C359D" w:rsidRDefault="007C359D" w:rsidP="006F5983">
      <w:pPr>
        <w:rPr>
          <w:rFonts w:ascii="Times New Roman" w:hAnsi="Times New Roman" w:cs="Times New Roman"/>
          <w:bCs/>
          <w:sz w:val="24"/>
          <w:szCs w:val="24"/>
        </w:rPr>
      </w:pPr>
    </w:p>
    <w:p w14:paraId="5D799866" w14:textId="7D277AA4" w:rsidR="007C359D" w:rsidRDefault="007C359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0A8EA1AB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CDCE4D4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61436C56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729FF87B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7E0C6D55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DCB5063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BD7BF34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5ECF148A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953EC7E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3A46901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55D0CED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DC5B777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51C2221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0411E1F" w14:textId="77777777" w:rsidR="0061780D" w:rsidRDefault="0061780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0ECC7CE1" w14:textId="5EEF2A39" w:rsidR="00630820" w:rsidRDefault="00630820" w:rsidP="00EC22C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lastRenderedPageBreak/>
        <w:drawing>
          <wp:inline distT="0" distB="0" distL="0" distR="0" wp14:anchorId="2877DA21" wp14:editId="16B6D69C">
            <wp:extent cx="6858000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O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9D033" w14:textId="7142A286" w:rsidR="00A56391" w:rsidRPr="00A56391" w:rsidRDefault="00727782" w:rsidP="00A56391">
      <w:pPr>
        <w:rPr>
          <w:rFonts w:ascii="Times New Roman" w:hAnsi="Times New Roman" w:cs="Times New Roman"/>
          <w:b/>
          <w:sz w:val="28"/>
          <w:szCs w:val="28"/>
        </w:rPr>
      </w:pPr>
      <w:r w:rsidRPr="0059186B">
        <w:rPr>
          <w:rFonts w:ascii="Times New Roman" w:hAnsi="Times New Roman" w:cs="Times New Roman"/>
          <w:bCs/>
          <w:sz w:val="24"/>
          <w:szCs w:val="24"/>
        </w:rPr>
        <w:t>F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ig.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AC56AE">
        <w:rPr>
          <w:rFonts w:ascii="Times New Roman" w:hAnsi="Times New Roman" w:cs="Times New Roman"/>
          <w:bCs/>
          <w:sz w:val="24"/>
          <w:szCs w:val="24"/>
        </w:rPr>
        <w:t>2</w:t>
      </w:r>
      <w:r w:rsidR="00A56391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A56391">
        <w:rPr>
          <w:rFonts w:ascii="Times New Roman" w:hAnsi="Times New Roman" w:cs="Times New Roman"/>
          <w:bCs/>
          <w:sz w:val="24"/>
          <w:szCs w:val="24"/>
        </w:rPr>
        <w:t xml:space="preserve">PCoA and pairwise PERMANOVA tests on Bray Curtis (A and C) and Binary Jaccard metrics (B and D). </w:t>
      </w:r>
    </w:p>
    <w:p w14:paraId="7727BCD2" w14:textId="77777777" w:rsidR="006F5983" w:rsidRPr="00A56391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A83B787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A249DF8" w14:textId="02DD61D1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01FE3020" w14:textId="0F88DAA7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038E46D" w14:textId="719FD872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C3F7390" w14:textId="49411D2D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62091439" w14:textId="1159B67C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9BA7C7A" w14:textId="42462E76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9712C0D" w14:textId="25B3B7A1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7A986B35" w14:textId="4455DAA6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CB1D8AA" w14:textId="3DD1BABD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1F5BB5A" w14:textId="3B214B9B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075E3FF8" w14:textId="45C8CB95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336FFB3" w14:textId="2FFC576F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7EB31C41" w14:textId="77777777" w:rsidR="003C4B40" w:rsidRDefault="003C4B40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9CD0A76" w14:textId="7AA531AA" w:rsidR="006F5983" w:rsidRDefault="003C4B40" w:rsidP="003C4B4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E6F4457" wp14:editId="7D9D8190">
            <wp:extent cx="3675957" cy="2417196"/>
            <wp:effectExtent l="0" t="0" r="127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0800000" flipH="1" flipV="1">
                      <a:off x="0" y="0"/>
                      <a:ext cx="3774557" cy="248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E2D6A" w14:textId="216F5DBD" w:rsidR="00A75A3C" w:rsidRPr="00A75A3C" w:rsidRDefault="003C4B40" w:rsidP="00B03192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186B">
        <w:rPr>
          <w:rFonts w:ascii="Times New Roman" w:hAnsi="Times New Roman" w:cs="Times New Roman"/>
          <w:bCs/>
          <w:sz w:val="24"/>
          <w:szCs w:val="24"/>
        </w:rPr>
        <w:t>F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ig.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="00F344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34467" w:rsidRPr="00B1109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</w:t>
      </w:r>
      <w:r w:rsidR="00F34467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influence of colonic pH on </w:t>
      </w:r>
      <w:r w:rsidR="00F34467" w:rsidRPr="00F3446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F34467" w:rsidRPr="00F34467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ifido</w:t>
      </w:r>
      <w:r w:rsidR="00F34467" w:rsidRPr="00F3446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acterium</w:t>
      </w:r>
      <w:r w:rsidR="00F344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relative abundance) </w:t>
      </w:r>
      <w:r w:rsidR="00F34467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24 h of fermentation</w:t>
      </w:r>
      <w:r w:rsidR="00F344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 different substrates.</w:t>
      </w:r>
      <w:r w:rsidR="00244C0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75A3C">
        <w:rPr>
          <w:rFonts w:ascii="Times New Roman" w:hAnsi="Times New Roman" w:cs="Times New Roman"/>
          <w:bCs/>
          <w:sz w:val="24"/>
          <w:szCs w:val="24"/>
        </w:rPr>
        <w:t>A t-test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 was applied to </w:t>
      </w:r>
      <w:r w:rsidR="00A75A3C">
        <w:rPr>
          <w:rFonts w:ascii="Times New Roman" w:hAnsi="Times New Roman" w:cs="Times New Roman"/>
          <w:bCs/>
          <w:sz w:val="24"/>
          <w:szCs w:val="24"/>
        </w:rPr>
        <w:t>determine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 the influence of pH on </w:t>
      </w:r>
      <w:r w:rsidR="00A75A3C" w:rsidRPr="00F3446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</w:t>
      </w:r>
      <w:r w:rsidR="00A75A3C" w:rsidRPr="00F34467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ifido</w:t>
      </w:r>
      <w:r w:rsidR="00A75A3C" w:rsidRPr="00F3446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bacterium</w:t>
      </w:r>
      <w:r w:rsidR="00A75A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A75A3C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>single substrate. Signi</w:t>
      </w:r>
      <w:r w:rsidR="00A75A3C">
        <w:rPr>
          <w:rFonts w:ascii="Times New Roman" w:hAnsi="Times New Roman" w:cs="Times New Roman"/>
          <w:bCs/>
          <w:sz w:val="24"/>
          <w:szCs w:val="24"/>
        </w:rPr>
        <w:t>fic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ant differences between changed colonic pH </w:t>
      </w:r>
      <w:r w:rsidR="00C831FD">
        <w:rPr>
          <w:rFonts w:ascii="Times New Roman" w:hAnsi="Times New Roman" w:cs="Times New Roman"/>
          <w:bCs/>
          <w:sz w:val="24"/>
          <w:szCs w:val="24"/>
        </w:rPr>
        <w:t>are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 labelled with * (</w:t>
      </w:r>
      <w:r w:rsidR="00A75A3C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75A3C">
        <w:rPr>
          <w:rFonts w:ascii="Times New Roman" w:hAnsi="Times New Roman" w:cs="Times New Roman"/>
          <w:bCs/>
          <w:sz w:val="24"/>
          <w:szCs w:val="24"/>
        </w:rPr>
        <w:t xml:space="preserve"> &lt; 0.05), ** 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>(</w:t>
      </w:r>
      <w:r w:rsidR="00A75A3C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75A3C">
        <w:rPr>
          <w:rFonts w:ascii="Times New Roman" w:hAnsi="Times New Roman" w:cs="Times New Roman"/>
          <w:bCs/>
          <w:sz w:val="24"/>
          <w:szCs w:val="24"/>
        </w:rPr>
        <w:t xml:space="preserve"> &lt; 0.01) and *** 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>(</w:t>
      </w:r>
      <w:r w:rsidR="00A75A3C" w:rsidRPr="00790E4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A75A3C" w:rsidRPr="007C359D">
        <w:rPr>
          <w:rFonts w:ascii="Times New Roman" w:hAnsi="Times New Roman" w:cs="Times New Roman"/>
          <w:bCs/>
          <w:sz w:val="24"/>
          <w:szCs w:val="24"/>
        </w:rPr>
        <w:t xml:space="preserve"> &lt; 0.001), respectively.</w:t>
      </w:r>
    </w:p>
    <w:p w14:paraId="5C4FA343" w14:textId="408266DD" w:rsidR="00AC56AE" w:rsidRDefault="00AC56AE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65B10599" w14:textId="2A8B9963" w:rsidR="00AC56AE" w:rsidRDefault="00AC56AE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88836CB" w14:textId="2CAADCB1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1E14F10" w14:textId="2BA2EDB5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4860AE1" w14:textId="455C1036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77E6C37A" w14:textId="6AE613AF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78DFDDD" w14:textId="3D50C04E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5DEE52F1" w14:textId="1AF0C2E4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171686A" w14:textId="16BF7E35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B59669C" w14:textId="3FC240B8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1A39A8B7" w14:textId="310A2E1A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6E976912" w14:textId="41A6B846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3F81C17" w14:textId="77777777" w:rsidR="00E946ED" w:rsidRDefault="00E946ED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51B24C49" w14:textId="0BA7BEEC" w:rsidR="00AC56AE" w:rsidRDefault="00AC56AE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3D541CE8" w14:textId="77777777" w:rsidR="00AC56AE" w:rsidRDefault="00AC56AE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1AC368E" w14:textId="77777777" w:rsidR="00AC56AE" w:rsidRDefault="00AC56AE" w:rsidP="00AC56A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565AC66" wp14:editId="0893B5E7">
            <wp:extent cx="6278880" cy="199770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94415" cy="200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5A160" w14:textId="0678DF64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186B">
        <w:rPr>
          <w:rFonts w:ascii="Times New Roman" w:hAnsi="Times New Roman" w:cs="Times New Roman"/>
          <w:bCs/>
          <w:sz w:val="24"/>
          <w:szCs w:val="24"/>
        </w:rPr>
        <w:t>F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ig.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E946ED">
        <w:rPr>
          <w:rFonts w:ascii="Times New Roman" w:hAnsi="Times New Roman" w:cs="Times New Roman"/>
          <w:bCs/>
          <w:sz w:val="24"/>
          <w:szCs w:val="24"/>
        </w:rPr>
        <w:t>4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S-line plot of OPLS-DA visualizing the differences </w:t>
      </w:r>
      <w:r w:rsidR="008176A5">
        <w:rPr>
          <w:rFonts w:ascii="Times New Roman" w:hAnsi="Times New Roman" w:cs="Times New Roman"/>
          <w:bCs/>
          <w:sz w:val="24"/>
          <w:szCs w:val="24"/>
        </w:rPr>
        <w:t>in</w:t>
      </w:r>
      <w:r w:rsidR="008176A5"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176A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NMR metabolite profiles </w:t>
      </w:r>
      <w:r w:rsidR="008176A5">
        <w:rPr>
          <w:rFonts w:ascii="Times New Roman" w:hAnsi="Times New Roman" w:cs="Times New Roman"/>
          <w:bCs/>
          <w:sz w:val="24"/>
          <w:szCs w:val="24"/>
        </w:rPr>
        <w:t>of</w:t>
      </w:r>
      <w:r w:rsidR="008176A5"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low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9186B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high colonic pH (A,</w:t>
      </w:r>
      <w:r w:rsidRPr="0059186B">
        <w:rPr>
          <w:sz w:val="24"/>
          <w:szCs w:val="24"/>
        </w:rPr>
        <w:t xml:space="preserve"> </w:t>
      </w:r>
      <w:r w:rsidRPr="0059186B">
        <w:rPr>
          <w:rFonts w:ascii="Times New Roman" w:hAnsi="Times New Roman" w:cs="Times New Roman"/>
          <w:bCs/>
          <w:sz w:val="24"/>
          <w:szCs w:val="24"/>
        </w:rPr>
        <w:t>Q</w:t>
      </w:r>
      <w:r w:rsidRPr="009604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8176A5">
        <w:rPr>
          <w:rFonts w:ascii="Times New Roman" w:hAnsi="Times New Roman" w:cs="Times New Roman"/>
          <w:bCs/>
          <w:sz w:val="24"/>
          <w:szCs w:val="24"/>
        </w:rPr>
        <w:t>82</w:t>
      </w:r>
      <w:r w:rsidRPr="0059186B">
        <w:rPr>
          <w:rFonts w:ascii="Times New Roman" w:hAnsi="Times New Roman" w:cs="Times New Roman"/>
          <w:bCs/>
          <w:sz w:val="24"/>
          <w:szCs w:val="24"/>
        </w:rPr>
        <w:t>) and only inulin (</w:t>
      </w:r>
      <w:r>
        <w:rPr>
          <w:rFonts w:ascii="Times New Roman" w:hAnsi="Times New Roman" w:cs="Times New Roman"/>
          <w:bCs/>
          <w:sz w:val="24"/>
          <w:szCs w:val="24"/>
        </w:rPr>
        <w:t xml:space="preserve">B, </w:t>
      </w:r>
      <w:r w:rsidRPr="0059186B">
        <w:rPr>
          <w:rFonts w:ascii="Times New Roman" w:hAnsi="Times New Roman" w:cs="Times New Roman"/>
          <w:bCs/>
          <w:sz w:val="24"/>
          <w:szCs w:val="24"/>
        </w:rPr>
        <w:t>Q</w:t>
      </w:r>
      <w:r w:rsidRPr="009604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 = 0.</w:t>
      </w:r>
      <w:r w:rsidR="008176A5">
        <w:rPr>
          <w:rFonts w:ascii="Times New Roman" w:hAnsi="Times New Roman" w:cs="Times New Roman"/>
          <w:bCs/>
          <w:sz w:val="24"/>
          <w:szCs w:val="24"/>
        </w:rPr>
        <w:t>55</w:t>
      </w:r>
      <w:r w:rsidRPr="0059186B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60FCDE21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FE2744C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947F6C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4E916B9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D196B6E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3B4BF3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DDA62E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3D2B0B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A93A69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E3299E6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46D888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6EDBA4A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9107D67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A7AE0F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3CD66E4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F112F8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717B48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C931BB3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29A71C0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A0AC249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9CC1920" w14:textId="77777777" w:rsidR="00AC56AE" w:rsidRDefault="00AC56AE" w:rsidP="00AC56A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5ECB9B8" w14:textId="18FAD868" w:rsidR="00AC56AE" w:rsidRDefault="00EA4710" w:rsidP="00AC56A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A4CD5DC" wp14:editId="4D08B9A6">
            <wp:extent cx="6858000" cy="5739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FA-change order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1C0F4" w14:textId="3CF1148F" w:rsidR="00EA4710" w:rsidRPr="00B11092" w:rsidRDefault="00AC56AE" w:rsidP="00EA4710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</w:t>
      </w:r>
      <w:r w:rsidRPr="00B1109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g.S</w:t>
      </w:r>
      <w:r w:rsidR="00E94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="00EA4710" w:rsidRPr="00B1109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T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influence of colonic pH on individual </w:t>
      </w:r>
      <w:r w:rsidR="001A18B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tabolite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oduction after 24 h of fermentation. A-D represents substrate inulin, lactose, GOS, and FOS, respectively, and 1-6 represents total SCFA, acetate, propionate, butyrate, formate, and lactate production. A t-test was applied to determine the influence of pH on individual metabolite production with a single substrate. Significant differences between changed colonic pH </w:t>
      </w:r>
      <w:r w:rsidR="008176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 labelled with * (</w:t>
      </w:r>
      <w:r w:rsidR="00EA4710" w:rsidRPr="00B1109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5), ** (</w:t>
      </w:r>
      <w:r w:rsidR="00EA4710" w:rsidRPr="00B1109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1) and *** (</w:t>
      </w:r>
      <w:r w:rsidR="00EA4710" w:rsidRPr="00B1109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EA4710" w:rsidRPr="00B110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01), respectively.</w:t>
      </w:r>
    </w:p>
    <w:p w14:paraId="659D7A32" w14:textId="4ADD2605" w:rsidR="00AC56AE" w:rsidRPr="00D03693" w:rsidRDefault="00AC56AE" w:rsidP="00AC56AE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p w14:paraId="249D8123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96FDD94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639443A4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49F3D25B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9D9B67D" w14:textId="77777777" w:rsidR="006F5983" w:rsidRDefault="006F5983" w:rsidP="006F5983">
      <w:pPr>
        <w:rPr>
          <w:rFonts w:ascii="Times New Roman" w:hAnsi="Times New Roman" w:cs="Times New Roman"/>
          <w:b/>
          <w:sz w:val="28"/>
          <w:szCs w:val="28"/>
        </w:rPr>
      </w:pPr>
    </w:p>
    <w:p w14:paraId="2C8A7BD0" w14:textId="5862B06C" w:rsidR="008756F1" w:rsidRPr="00A76589" w:rsidRDefault="008756F1" w:rsidP="00A76589">
      <w:pPr>
        <w:rPr>
          <w:rFonts w:ascii="Times New Roman" w:hAnsi="Times New Roman" w:cs="Times New Roman"/>
          <w:b/>
          <w:sz w:val="28"/>
          <w:szCs w:val="28"/>
        </w:rPr>
      </w:pPr>
    </w:p>
    <w:sectPr w:rsidR="008756F1" w:rsidRPr="00A76589" w:rsidSect="00441E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9E618" w14:textId="77777777" w:rsidR="00FD4E87" w:rsidRDefault="00FD4E87" w:rsidP="00AF39E2">
      <w:pPr>
        <w:spacing w:after="0" w:line="240" w:lineRule="auto"/>
      </w:pPr>
      <w:r>
        <w:separator/>
      </w:r>
    </w:p>
  </w:endnote>
  <w:endnote w:type="continuationSeparator" w:id="0">
    <w:p w14:paraId="2EF5CAAC" w14:textId="77777777" w:rsidR="00FD4E87" w:rsidRDefault="00FD4E87" w:rsidP="00AF3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54A2F" w14:textId="77777777" w:rsidR="00FD4E87" w:rsidRDefault="00FD4E87" w:rsidP="00AF39E2">
      <w:pPr>
        <w:spacing w:after="0" w:line="240" w:lineRule="auto"/>
      </w:pPr>
      <w:r>
        <w:separator/>
      </w:r>
    </w:p>
  </w:footnote>
  <w:footnote w:type="continuationSeparator" w:id="0">
    <w:p w14:paraId="499E016B" w14:textId="77777777" w:rsidR="00FD4E87" w:rsidRDefault="00FD4E87" w:rsidP="00AF3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40"/>
    <w:rsid w:val="00003CA9"/>
    <w:rsid w:val="0001541C"/>
    <w:rsid w:val="00015A50"/>
    <w:rsid w:val="00017E05"/>
    <w:rsid w:val="00020E61"/>
    <w:rsid w:val="00043447"/>
    <w:rsid w:val="00050463"/>
    <w:rsid w:val="0005615B"/>
    <w:rsid w:val="00060623"/>
    <w:rsid w:val="0006087E"/>
    <w:rsid w:val="00070829"/>
    <w:rsid w:val="00072FF8"/>
    <w:rsid w:val="0008523F"/>
    <w:rsid w:val="000A3999"/>
    <w:rsid w:val="000B65D5"/>
    <w:rsid w:val="000C71E2"/>
    <w:rsid w:val="000D7F8C"/>
    <w:rsid w:val="000E3F23"/>
    <w:rsid w:val="0010121E"/>
    <w:rsid w:val="00106DB0"/>
    <w:rsid w:val="001162B3"/>
    <w:rsid w:val="001255B6"/>
    <w:rsid w:val="001654BA"/>
    <w:rsid w:val="0016790A"/>
    <w:rsid w:val="0017060A"/>
    <w:rsid w:val="00170FD0"/>
    <w:rsid w:val="00171EE2"/>
    <w:rsid w:val="0017694F"/>
    <w:rsid w:val="00180C31"/>
    <w:rsid w:val="00192EF3"/>
    <w:rsid w:val="001A18B9"/>
    <w:rsid w:val="001F1FD2"/>
    <w:rsid w:val="0021588D"/>
    <w:rsid w:val="002305A6"/>
    <w:rsid w:val="00244C0B"/>
    <w:rsid w:val="00272ABB"/>
    <w:rsid w:val="00275030"/>
    <w:rsid w:val="00275199"/>
    <w:rsid w:val="00287E1D"/>
    <w:rsid w:val="00296F64"/>
    <w:rsid w:val="002A7F65"/>
    <w:rsid w:val="002B082C"/>
    <w:rsid w:val="002B59F6"/>
    <w:rsid w:val="002D1F85"/>
    <w:rsid w:val="002E758A"/>
    <w:rsid w:val="00300B61"/>
    <w:rsid w:val="00305B8F"/>
    <w:rsid w:val="003278CD"/>
    <w:rsid w:val="00334043"/>
    <w:rsid w:val="0034034F"/>
    <w:rsid w:val="003558EC"/>
    <w:rsid w:val="00362029"/>
    <w:rsid w:val="00367133"/>
    <w:rsid w:val="00367CEB"/>
    <w:rsid w:val="0037438D"/>
    <w:rsid w:val="00383EC3"/>
    <w:rsid w:val="003A3FBE"/>
    <w:rsid w:val="003A52A0"/>
    <w:rsid w:val="003B51D1"/>
    <w:rsid w:val="003B52DD"/>
    <w:rsid w:val="003C2417"/>
    <w:rsid w:val="003C4B40"/>
    <w:rsid w:val="003E6119"/>
    <w:rsid w:val="00404E99"/>
    <w:rsid w:val="00404F6E"/>
    <w:rsid w:val="00422177"/>
    <w:rsid w:val="00441ECE"/>
    <w:rsid w:val="004453B6"/>
    <w:rsid w:val="00467CED"/>
    <w:rsid w:val="00480289"/>
    <w:rsid w:val="0048699E"/>
    <w:rsid w:val="004A515E"/>
    <w:rsid w:val="004A563D"/>
    <w:rsid w:val="004B042C"/>
    <w:rsid w:val="004E54B6"/>
    <w:rsid w:val="005118CA"/>
    <w:rsid w:val="00515938"/>
    <w:rsid w:val="00516F0F"/>
    <w:rsid w:val="005606A3"/>
    <w:rsid w:val="00572340"/>
    <w:rsid w:val="00581CAE"/>
    <w:rsid w:val="0059186B"/>
    <w:rsid w:val="005C2D9E"/>
    <w:rsid w:val="005C664C"/>
    <w:rsid w:val="005C71BF"/>
    <w:rsid w:val="005C738F"/>
    <w:rsid w:val="005D1FBB"/>
    <w:rsid w:val="005D266A"/>
    <w:rsid w:val="005D7661"/>
    <w:rsid w:val="005D771C"/>
    <w:rsid w:val="005E12A4"/>
    <w:rsid w:val="005E25FE"/>
    <w:rsid w:val="005E73D2"/>
    <w:rsid w:val="006028EC"/>
    <w:rsid w:val="006175C2"/>
    <w:rsid w:val="0061780D"/>
    <w:rsid w:val="00622F51"/>
    <w:rsid w:val="00630820"/>
    <w:rsid w:val="006531F0"/>
    <w:rsid w:val="00675B6C"/>
    <w:rsid w:val="00685078"/>
    <w:rsid w:val="00685725"/>
    <w:rsid w:val="006D0248"/>
    <w:rsid w:val="006E070B"/>
    <w:rsid w:val="006F4EF1"/>
    <w:rsid w:val="006F5983"/>
    <w:rsid w:val="00710393"/>
    <w:rsid w:val="0071738E"/>
    <w:rsid w:val="00727782"/>
    <w:rsid w:val="007318FD"/>
    <w:rsid w:val="007342E0"/>
    <w:rsid w:val="00734365"/>
    <w:rsid w:val="00736DDB"/>
    <w:rsid w:val="00740272"/>
    <w:rsid w:val="00750690"/>
    <w:rsid w:val="0076590F"/>
    <w:rsid w:val="00776F19"/>
    <w:rsid w:val="0078055C"/>
    <w:rsid w:val="00790E44"/>
    <w:rsid w:val="007A01A7"/>
    <w:rsid w:val="007A33AD"/>
    <w:rsid w:val="007A688E"/>
    <w:rsid w:val="007A6BF9"/>
    <w:rsid w:val="007B5B10"/>
    <w:rsid w:val="007C359D"/>
    <w:rsid w:val="007C7CA8"/>
    <w:rsid w:val="007D4EBF"/>
    <w:rsid w:val="007E106C"/>
    <w:rsid w:val="007E184F"/>
    <w:rsid w:val="00805400"/>
    <w:rsid w:val="008176A5"/>
    <w:rsid w:val="008259C2"/>
    <w:rsid w:val="00833DA9"/>
    <w:rsid w:val="0084592C"/>
    <w:rsid w:val="00862C9D"/>
    <w:rsid w:val="008756F1"/>
    <w:rsid w:val="0087645D"/>
    <w:rsid w:val="008D2CCE"/>
    <w:rsid w:val="008E30A1"/>
    <w:rsid w:val="008E5533"/>
    <w:rsid w:val="0091123D"/>
    <w:rsid w:val="00917FF8"/>
    <w:rsid w:val="00933C76"/>
    <w:rsid w:val="00941244"/>
    <w:rsid w:val="00941897"/>
    <w:rsid w:val="00957801"/>
    <w:rsid w:val="009604AC"/>
    <w:rsid w:val="00970D24"/>
    <w:rsid w:val="0097219C"/>
    <w:rsid w:val="00972E8A"/>
    <w:rsid w:val="0097461F"/>
    <w:rsid w:val="00976BD5"/>
    <w:rsid w:val="00977703"/>
    <w:rsid w:val="009B18A2"/>
    <w:rsid w:val="009D5AE2"/>
    <w:rsid w:val="009E0425"/>
    <w:rsid w:val="009E1C45"/>
    <w:rsid w:val="00A01AF0"/>
    <w:rsid w:val="00A105F0"/>
    <w:rsid w:val="00A46C7B"/>
    <w:rsid w:val="00A56391"/>
    <w:rsid w:val="00A5794B"/>
    <w:rsid w:val="00A64FE8"/>
    <w:rsid w:val="00A75A3C"/>
    <w:rsid w:val="00A76589"/>
    <w:rsid w:val="00A81258"/>
    <w:rsid w:val="00A8319C"/>
    <w:rsid w:val="00A96513"/>
    <w:rsid w:val="00AA1637"/>
    <w:rsid w:val="00AA5F6C"/>
    <w:rsid w:val="00AC0093"/>
    <w:rsid w:val="00AC3DBF"/>
    <w:rsid w:val="00AC56AE"/>
    <w:rsid w:val="00AD0341"/>
    <w:rsid w:val="00AD39B0"/>
    <w:rsid w:val="00AE3390"/>
    <w:rsid w:val="00AF0EDA"/>
    <w:rsid w:val="00AF39E2"/>
    <w:rsid w:val="00AF5116"/>
    <w:rsid w:val="00B03192"/>
    <w:rsid w:val="00B11092"/>
    <w:rsid w:val="00B2454C"/>
    <w:rsid w:val="00B41509"/>
    <w:rsid w:val="00B63A84"/>
    <w:rsid w:val="00B63B12"/>
    <w:rsid w:val="00B919DB"/>
    <w:rsid w:val="00BA0680"/>
    <w:rsid w:val="00BA6470"/>
    <w:rsid w:val="00BA679E"/>
    <w:rsid w:val="00BB0C50"/>
    <w:rsid w:val="00BB6B6A"/>
    <w:rsid w:val="00BC7DF9"/>
    <w:rsid w:val="00BD04FF"/>
    <w:rsid w:val="00BD3DC8"/>
    <w:rsid w:val="00BF7C46"/>
    <w:rsid w:val="00C00320"/>
    <w:rsid w:val="00C22BF0"/>
    <w:rsid w:val="00C36A32"/>
    <w:rsid w:val="00C4085D"/>
    <w:rsid w:val="00C56AB5"/>
    <w:rsid w:val="00C7044A"/>
    <w:rsid w:val="00C831FD"/>
    <w:rsid w:val="00C9518F"/>
    <w:rsid w:val="00C96711"/>
    <w:rsid w:val="00CA39E3"/>
    <w:rsid w:val="00CB010B"/>
    <w:rsid w:val="00CC0D84"/>
    <w:rsid w:val="00CC2B17"/>
    <w:rsid w:val="00CC490E"/>
    <w:rsid w:val="00CD1FB6"/>
    <w:rsid w:val="00CF465A"/>
    <w:rsid w:val="00CF4CAC"/>
    <w:rsid w:val="00D03693"/>
    <w:rsid w:val="00D060E9"/>
    <w:rsid w:val="00D064DE"/>
    <w:rsid w:val="00D128E4"/>
    <w:rsid w:val="00D30039"/>
    <w:rsid w:val="00D343C9"/>
    <w:rsid w:val="00D3793C"/>
    <w:rsid w:val="00D430DB"/>
    <w:rsid w:val="00D7619F"/>
    <w:rsid w:val="00D84CB0"/>
    <w:rsid w:val="00D86BF7"/>
    <w:rsid w:val="00D93BA1"/>
    <w:rsid w:val="00DA6C5E"/>
    <w:rsid w:val="00DB299C"/>
    <w:rsid w:val="00DB502B"/>
    <w:rsid w:val="00DC5A6E"/>
    <w:rsid w:val="00DD2D30"/>
    <w:rsid w:val="00E64406"/>
    <w:rsid w:val="00E81E70"/>
    <w:rsid w:val="00E9171C"/>
    <w:rsid w:val="00E92DA7"/>
    <w:rsid w:val="00E946ED"/>
    <w:rsid w:val="00E94D68"/>
    <w:rsid w:val="00E95C26"/>
    <w:rsid w:val="00EA4710"/>
    <w:rsid w:val="00EA5B3B"/>
    <w:rsid w:val="00EB29C6"/>
    <w:rsid w:val="00EB2D0E"/>
    <w:rsid w:val="00EB3611"/>
    <w:rsid w:val="00EC22C0"/>
    <w:rsid w:val="00ED6C15"/>
    <w:rsid w:val="00EE7F9F"/>
    <w:rsid w:val="00F04406"/>
    <w:rsid w:val="00F14CA1"/>
    <w:rsid w:val="00F27C79"/>
    <w:rsid w:val="00F34467"/>
    <w:rsid w:val="00F53949"/>
    <w:rsid w:val="00F577EB"/>
    <w:rsid w:val="00F6177A"/>
    <w:rsid w:val="00F7546F"/>
    <w:rsid w:val="00F82C8F"/>
    <w:rsid w:val="00F95E68"/>
    <w:rsid w:val="00F969B1"/>
    <w:rsid w:val="00FA4899"/>
    <w:rsid w:val="00FA5D88"/>
    <w:rsid w:val="00FC0916"/>
    <w:rsid w:val="00FC1FD8"/>
    <w:rsid w:val="00FC6E3E"/>
    <w:rsid w:val="00FD4E87"/>
    <w:rsid w:val="00FE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22DF7F7"/>
  <w15:chartTrackingRefBased/>
  <w15:docId w15:val="{1D0A0D25-5B7B-40F4-AF19-A8A6EB72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9E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9E2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9E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7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6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9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ED66572A0F454BB25A0BC75B934914" ma:contentTypeVersion="10" ma:contentTypeDescription="Create a new document." ma:contentTypeScope="" ma:versionID="14ae2ddf64e29213c7edbb987f19f38d">
  <xsd:schema xmlns:xsd="http://www.w3.org/2001/XMLSchema" xmlns:xs="http://www.w3.org/2001/XMLSchema" xmlns:p="http://schemas.microsoft.com/office/2006/metadata/properties" xmlns:ns3="8e41de4d-5c17-40f8-85c0-f61b9462a9de" targetNamespace="http://schemas.microsoft.com/office/2006/metadata/properties" ma:root="true" ma:fieldsID="e4a198d6d7c20b34cc4e91559a8b2141" ns3:_="">
    <xsd:import namespace="8e41de4d-5c17-40f8-85c0-f61b9462a9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1de4d-5c17-40f8-85c0-f61b9462a9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FFD375-DEAF-4DB4-8CDA-A2CEC2B9BA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5CED1A-4B44-4641-AC7C-D551CD28E7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1de4d-5c17-40f8-85c0-f61b9462a9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D6854C-11A5-4355-B86F-FE629C1FE9ED}">
  <ds:schemaRefs>
    <ds:schemaRef ds:uri="8e41de4d-5c17-40f8-85c0-f61b9462a9d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308</Words>
  <Characters>1627</Characters>
  <Application>Microsoft Office Word</Application>
  <DocSecurity>0</DocSecurity>
  <Lines>95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qing Xie</dc:creator>
  <cp:keywords/>
  <dc:description/>
  <cp:lastModifiedBy>Zhuqing Xie</cp:lastModifiedBy>
  <cp:revision>8</cp:revision>
  <cp:lastPrinted>2022-05-26T15:53:00Z</cp:lastPrinted>
  <dcterms:created xsi:type="dcterms:W3CDTF">2023-01-25T10:52:00Z</dcterms:created>
  <dcterms:modified xsi:type="dcterms:W3CDTF">2023-02-0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30ED66572A0F454BB25A0BC75B934914</vt:lpwstr>
  </property>
</Properties>
</file>